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9D0EA" w14:textId="66A88EA4" w:rsidR="00C073B0" w:rsidRPr="00C073B0" w:rsidRDefault="003F37E2" w:rsidP="003F37E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C073B0">
        <w:rPr>
          <w:rFonts w:ascii="Times New Roman" w:hAnsi="Times New Roman" w:cs="Times New Roman"/>
          <w:b/>
          <w:bCs/>
          <w:color w:val="000000" w:themeColor="text1"/>
        </w:rPr>
        <w:t> </w:t>
      </w:r>
      <w:r w:rsidR="007160B5" w:rsidRPr="00C073B0">
        <w:rPr>
          <w:rFonts w:ascii="Times New Roman" w:hAnsi="Times New Roman" w:cs="Times New Roman"/>
          <w:b/>
          <w:bCs/>
          <w:color w:val="000000" w:themeColor="text1"/>
        </w:rPr>
        <w:t>Appendices</w:t>
      </w:r>
      <w:r w:rsidR="00C073B0" w:rsidRPr="00C073B0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5C01C281" w14:textId="01E62890" w:rsidR="003F37E2" w:rsidRPr="0068100F" w:rsidRDefault="003F37E2" w:rsidP="003F37E2">
      <w:pPr>
        <w:spacing w:line="480" w:lineRule="auto"/>
        <w:rPr>
          <w:rFonts w:ascii="Times New Roman" w:hAnsi="Times New Roman" w:cs="Times New Roman"/>
          <w:i/>
          <w:iCs/>
          <w:color w:val="000000"/>
          <w:lang w:eastAsia="en-GB"/>
        </w:rPr>
      </w:pPr>
      <w:r w:rsidRPr="0068100F">
        <w:rPr>
          <w:rFonts w:ascii="Times New Roman" w:hAnsi="Times New Roman" w:cs="Times New Roman"/>
          <w:i/>
          <w:iCs/>
          <w:color w:val="000000" w:themeColor="text1"/>
        </w:rPr>
        <w:t>Appendix 1: Elements of CGA explored in this present study</w:t>
      </w:r>
      <w:r w:rsidRPr="0068100F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4A8FB0CC" wp14:editId="057E5090">
            <wp:extent cx="4908884" cy="6995131"/>
            <wp:effectExtent l="0" t="0" r="6350" b="0"/>
            <wp:docPr id="1298501297" name="Picture 3" descr="A paper with text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8884" cy="6995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AFA2EB" w14:textId="77777777" w:rsidR="00687BA3" w:rsidRDefault="00F6410B">
      <w:r w:rsidRPr="0068100F"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6AA4027F" wp14:editId="677CA54C">
            <wp:extent cx="5731510" cy="8091170"/>
            <wp:effectExtent l="0" t="0" r="0" b="0"/>
            <wp:docPr id="1056898883" name="Picture 1" descr="A form with text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091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1D73E9" w14:textId="77777777" w:rsidR="00687BA3" w:rsidRDefault="00687BA3"/>
    <w:p w14:paraId="4A74FBC5" w14:textId="560A098E" w:rsidR="007039FD" w:rsidRDefault="006C0BDF">
      <w:pPr>
        <w:rPr>
          <w:rFonts w:ascii="Times New Roman" w:hAnsi="Times New Roman" w:cs="Times New Roman"/>
          <w:noProof/>
          <w:lang w:eastAsia="en-GB"/>
        </w:rPr>
      </w:pPr>
      <w:r w:rsidRPr="0068100F"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0854EB6E" wp14:editId="3CD883A6">
            <wp:extent cx="5554980" cy="7818120"/>
            <wp:effectExtent l="0" t="0" r="7620" b="0"/>
            <wp:docPr id="1848047966" name="Picture 2" descr="A questionnaire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4980" cy="781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745CD0" w14:textId="77777777" w:rsidR="00687BA3" w:rsidRPr="00687BA3" w:rsidRDefault="00687BA3" w:rsidP="00687BA3"/>
    <w:p w14:paraId="55D4792F" w14:textId="77777777" w:rsidR="00687BA3" w:rsidRDefault="00687BA3" w:rsidP="00687BA3">
      <w:pPr>
        <w:rPr>
          <w:rFonts w:ascii="Times New Roman" w:hAnsi="Times New Roman" w:cs="Times New Roman"/>
          <w:noProof/>
          <w:lang w:eastAsia="en-GB"/>
        </w:rPr>
      </w:pPr>
    </w:p>
    <w:p w14:paraId="71ECCA71" w14:textId="77777777" w:rsidR="00687BA3" w:rsidRPr="0068100F" w:rsidRDefault="00687BA3" w:rsidP="00687BA3">
      <w:pPr>
        <w:spacing w:line="480" w:lineRule="auto"/>
        <w:rPr>
          <w:rFonts w:ascii="Times New Roman" w:hAnsi="Times New Roman" w:cs="Times New Roman"/>
          <w:i/>
          <w:iCs/>
          <w:color w:val="000000"/>
          <w:lang w:eastAsia="en-GB"/>
        </w:rPr>
      </w:pPr>
      <w:r w:rsidRPr="0068100F">
        <w:rPr>
          <w:rFonts w:ascii="Times New Roman" w:hAnsi="Times New Roman" w:cs="Times New Roman"/>
          <w:i/>
          <w:iCs/>
          <w:color w:val="000000" w:themeColor="text1"/>
        </w:rPr>
        <w:lastRenderedPageBreak/>
        <w:t>Appendix 2: Individual Fisher’s exact test P values for components of the ‘</w:t>
      </w:r>
      <w:r w:rsidRPr="0068100F">
        <w:rPr>
          <w:rStyle w:val="cf01"/>
          <w:rFonts w:ascii="Times New Roman" w:hAnsi="Times New Roman" w:cs="Times New Roman"/>
          <w:i/>
          <w:iCs/>
        </w:rPr>
        <w:t>Measures of psychosocial functioning’</w:t>
      </w:r>
      <w:r w:rsidRPr="0068100F">
        <w:rPr>
          <w:rFonts w:ascii="Times New Roman" w:hAnsi="Times New Roman" w:cs="Times New Roman"/>
          <w:i/>
          <w:iCs/>
          <w:color w:val="000000" w:themeColor="text1"/>
        </w:rPr>
        <w:t xml:space="preserve"> section in the CGA.</w:t>
      </w:r>
    </w:p>
    <w:p w14:paraId="241F57B3" w14:textId="77777777" w:rsidR="00687BA3" w:rsidRPr="0068100F" w:rsidRDefault="00687BA3" w:rsidP="00687BA3">
      <w:pPr>
        <w:spacing w:line="480" w:lineRule="auto"/>
        <w:rPr>
          <w:rFonts w:ascii="Times New Roman" w:hAnsi="Times New Roman" w:cs="Times New Roman"/>
          <w:i/>
          <w:iCs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CDD4E9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0"/>
        <w:gridCol w:w="6870"/>
        <w:gridCol w:w="990"/>
      </w:tblGrid>
      <w:tr w:rsidR="00687BA3" w:rsidRPr="0068100F" w14:paraId="558B75B3" w14:textId="77777777" w:rsidTr="00691BBE">
        <w:trPr>
          <w:trHeight w:val="480"/>
        </w:trPr>
        <w:tc>
          <w:tcPr>
            <w:tcW w:w="11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174313C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uestion number </w:t>
            </w:r>
            <w:r w:rsidRPr="0068100F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8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4191C860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uestion text</w:t>
            </w:r>
            <w:r w:rsidRPr="0068100F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0C0F534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681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value</w:t>
            </w:r>
            <w:r w:rsidRPr="0068100F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687BA3" w:rsidRPr="0068100F" w14:paraId="2B2995D7" w14:textId="77777777" w:rsidTr="00691BBE">
        <w:trPr>
          <w:trHeight w:val="480"/>
        </w:trPr>
        <w:tc>
          <w:tcPr>
            <w:tcW w:w="11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F3B80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9.1 </w:t>
            </w:r>
          </w:p>
        </w:tc>
        <w:tc>
          <w:tcPr>
            <w:tcW w:w="68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A97C8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Within the past two weeks has your daily life been full of things that were interesting to you?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DBE48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0.690 </w:t>
            </w:r>
          </w:p>
        </w:tc>
      </w:tr>
      <w:tr w:rsidR="00687BA3" w:rsidRPr="0068100F" w14:paraId="511B62B2" w14:textId="77777777" w:rsidTr="00691BBE">
        <w:trPr>
          <w:trHeight w:val="22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63018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9.2  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0047F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Within the past two weeks did you feel depressed?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97F09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19</w:t>
            </w:r>
          </w:p>
        </w:tc>
      </w:tr>
      <w:tr w:rsidR="00687BA3" w:rsidRPr="0068100F" w14:paraId="2258358D" w14:textId="77777777" w:rsidTr="00691BBE">
        <w:trPr>
          <w:trHeight w:val="22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62C1E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9.3 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7527D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Within the past two weeks have you been a very nervous person?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46C36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0.166</w:t>
            </w:r>
          </w:p>
        </w:tc>
      </w:tr>
      <w:tr w:rsidR="00687BA3" w:rsidRPr="0068100F" w14:paraId="51965A11" w14:textId="77777777" w:rsidTr="00691BBE">
        <w:trPr>
          <w:trHeight w:val="22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B2536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9.4 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F4AEE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Within the past two weeks have you felt loved and wanted?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A5CC9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0.794</w:t>
            </w:r>
          </w:p>
        </w:tc>
      </w:tr>
      <w:tr w:rsidR="00687BA3" w:rsidRPr="0068100F" w14:paraId="2DB8052C" w14:textId="77777777" w:rsidTr="00691BBE">
        <w:trPr>
          <w:trHeight w:val="4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A3038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9.5 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8995A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Within the past two weeks have you been in firm control of your behaviour, thoughts, emotions, feelings?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FF6B4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0.964</w:t>
            </w:r>
          </w:p>
        </w:tc>
      </w:tr>
      <w:tr w:rsidR="00687BA3" w:rsidRPr="0068100F" w14:paraId="61658C54" w14:textId="77777777" w:rsidTr="00691BBE">
        <w:trPr>
          <w:trHeight w:val="22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B4228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9.6 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5A27E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Within the past two weeks have you felt tense or high-strung?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78AD2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0.890 </w:t>
            </w:r>
          </w:p>
        </w:tc>
      </w:tr>
      <w:tr w:rsidR="00687BA3" w:rsidRPr="0068100F" w14:paraId="7F7120D2" w14:textId="77777777" w:rsidTr="00691BBE">
        <w:trPr>
          <w:trHeight w:val="22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55DE4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9.7 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FB278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Within the past two weeks have you felt calm or peaceful?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E79BC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0.153</w:t>
            </w:r>
          </w:p>
        </w:tc>
      </w:tr>
      <w:tr w:rsidR="00687BA3" w:rsidRPr="0068100F" w14:paraId="52C9FFC4" w14:textId="77777777" w:rsidTr="00691BBE">
        <w:trPr>
          <w:trHeight w:val="22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51E56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9.8 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9A170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Within the past two weeks have you felt emotionally stable?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2F126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0.531 </w:t>
            </w:r>
          </w:p>
        </w:tc>
      </w:tr>
      <w:tr w:rsidR="00687BA3" w:rsidRPr="0068100F" w14:paraId="4DC581E6" w14:textId="77777777" w:rsidTr="00691BBE">
        <w:trPr>
          <w:trHeight w:val="22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5EE8D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9.9 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D63BA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Within the past two weeks have you felt downhearted and blue?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79B82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0.333 </w:t>
            </w:r>
          </w:p>
        </w:tc>
      </w:tr>
      <w:tr w:rsidR="00687BA3" w:rsidRPr="0068100F" w14:paraId="77D27750" w14:textId="77777777" w:rsidTr="00691BBE">
        <w:trPr>
          <w:trHeight w:val="22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52CD2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9.10 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54D15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Within the past two weeks have you felt restless, fidgety or impatient?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ADB78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0.552</w:t>
            </w:r>
          </w:p>
        </w:tc>
      </w:tr>
      <w:tr w:rsidR="00687BA3" w:rsidRPr="0068100F" w14:paraId="4D34F74E" w14:textId="77777777" w:rsidTr="00691BBE">
        <w:trPr>
          <w:trHeight w:val="4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82768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9.11 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C9779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Within the past two weeks have you been moody, or brooded about things?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BDCDD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0.079</w:t>
            </w:r>
          </w:p>
        </w:tc>
      </w:tr>
      <w:tr w:rsidR="00687BA3" w:rsidRPr="0068100F" w14:paraId="2522CB4A" w14:textId="77777777" w:rsidTr="00691BBE">
        <w:trPr>
          <w:trHeight w:val="22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05032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9.12 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12E03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Within the past two weeks have you felt cheerful, light-hearted?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EE421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0.544</w:t>
            </w:r>
          </w:p>
        </w:tc>
      </w:tr>
      <w:tr w:rsidR="00687BA3" w:rsidRPr="0068100F" w14:paraId="2C1B58FF" w14:textId="77777777" w:rsidTr="00691BBE">
        <w:trPr>
          <w:trHeight w:val="22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D8EC1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9.13 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A56C8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Within the past two weeks have you been in low or very low spirits?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01A3D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0.847 </w:t>
            </w:r>
          </w:p>
        </w:tc>
      </w:tr>
      <w:tr w:rsidR="00687BA3" w:rsidRPr="0068100F" w14:paraId="39E8786B" w14:textId="77777777" w:rsidTr="00691BBE">
        <w:trPr>
          <w:trHeight w:val="22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20960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9.14 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E8072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Within the past two weeks were you a happy person?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23D59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0.326</w:t>
            </w:r>
          </w:p>
        </w:tc>
      </w:tr>
      <w:tr w:rsidR="00687BA3" w:rsidRPr="0068100F" w14:paraId="0A64A07F" w14:textId="77777777" w:rsidTr="00691BBE">
        <w:trPr>
          <w:trHeight w:val="4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068BB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lastRenderedPageBreak/>
              <w:t>9.15 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E88D3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Within the past two weeks did you feel you had nothing to look forward to?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3FE03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0.117</w:t>
            </w:r>
          </w:p>
        </w:tc>
      </w:tr>
      <w:tr w:rsidR="00687BA3" w:rsidRPr="0068100F" w14:paraId="68064ADD" w14:textId="77777777" w:rsidTr="00691BBE">
        <w:trPr>
          <w:trHeight w:val="4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DCEB9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9.16 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07DF3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Within the past two weeks have you felt so down in the dumps that nothing could cheer you up?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CBEF3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0.429 </w:t>
            </w:r>
          </w:p>
        </w:tc>
      </w:tr>
      <w:tr w:rsidR="00687BA3" w:rsidRPr="0068100F" w14:paraId="7A514CE0" w14:textId="77777777" w:rsidTr="00691BBE">
        <w:trPr>
          <w:trHeight w:val="225"/>
        </w:trPr>
        <w:tc>
          <w:tcPr>
            <w:tcW w:w="11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472F147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9.17 </w:t>
            </w:r>
          </w:p>
        </w:tc>
        <w:tc>
          <w:tcPr>
            <w:tcW w:w="68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89F0755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Within the past two weeks have you been anxious or worried?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7E94036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0.478</w:t>
            </w:r>
          </w:p>
        </w:tc>
      </w:tr>
    </w:tbl>
    <w:p w14:paraId="1BFF37D8" w14:textId="77777777" w:rsidR="00687BA3" w:rsidRPr="0068100F" w:rsidRDefault="00687BA3" w:rsidP="00687BA3">
      <w:pPr>
        <w:spacing w:line="480" w:lineRule="auto"/>
        <w:rPr>
          <w:rFonts w:ascii="Times New Roman" w:hAnsi="Times New Roman" w:cs="Times New Roman"/>
        </w:rPr>
      </w:pPr>
    </w:p>
    <w:p w14:paraId="290E26B9" w14:textId="77777777" w:rsidR="00687BA3" w:rsidRPr="0068100F" w:rsidRDefault="00687BA3" w:rsidP="00687BA3">
      <w:pPr>
        <w:spacing w:line="480" w:lineRule="auto"/>
        <w:rPr>
          <w:rFonts w:ascii="Times New Roman" w:hAnsi="Times New Roman" w:cs="Times New Roman"/>
        </w:rPr>
      </w:pPr>
    </w:p>
    <w:p w14:paraId="1EF0451A" w14:textId="77777777" w:rsidR="00687BA3" w:rsidRPr="0068100F" w:rsidRDefault="00687BA3" w:rsidP="00687BA3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0297AB46" w14:textId="77777777" w:rsidR="00687BA3" w:rsidRPr="0068100F" w:rsidRDefault="00687BA3" w:rsidP="00687BA3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5D19B0DD" w14:textId="77777777" w:rsidR="00687BA3" w:rsidRPr="0068100F" w:rsidRDefault="00687BA3" w:rsidP="00687BA3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68100F">
        <w:rPr>
          <w:rFonts w:ascii="Times New Roman" w:hAnsi="Times New Roman" w:cs="Times New Roman"/>
          <w:i/>
          <w:iCs/>
          <w:color w:val="000000" w:themeColor="text1"/>
        </w:rPr>
        <w:t>Appendix 3: Individual Fisher’s exact test p values for components of the ‘</w:t>
      </w:r>
      <w:r w:rsidRPr="0068100F">
        <w:rPr>
          <w:rStyle w:val="cf01"/>
          <w:rFonts w:ascii="Times New Roman" w:hAnsi="Times New Roman" w:cs="Times New Roman"/>
          <w:i/>
          <w:iCs/>
        </w:rPr>
        <w:t>Measures of social activity’</w:t>
      </w:r>
      <w:r w:rsidRPr="0068100F">
        <w:rPr>
          <w:rStyle w:val="cf01"/>
          <w:rFonts w:ascii="Times New Roman" w:hAnsi="Times New Roman" w:cs="Times New Roman"/>
        </w:rPr>
        <w:t xml:space="preserve"> </w:t>
      </w:r>
      <w:r w:rsidRPr="0068100F">
        <w:rPr>
          <w:rStyle w:val="cf01"/>
          <w:rFonts w:ascii="Times New Roman" w:hAnsi="Times New Roman" w:cs="Times New Roman"/>
          <w:i/>
          <w:iCs/>
        </w:rPr>
        <w:t>section of the CGA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CDD4E9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4"/>
        <w:gridCol w:w="6914"/>
        <w:gridCol w:w="988"/>
      </w:tblGrid>
      <w:tr w:rsidR="00687BA3" w:rsidRPr="0068100F" w14:paraId="5E879F07" w14:textId="77777777" w:rsidTr="00691BBE">
        <w:trPr>
          <w:trHeight w:val="480"/>
        </w:trPr>
        <w:tc>
          <w:tcPr>
            <w:tcW w:w="11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DA2FDDB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uestion number</w:t>
            </w:r>
            <w:r w:rsidRPr="0068100F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9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0F17FCB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uestion text</w:t>
            </w:r>
            <w:r w:rsidRPr="0068100F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8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BC0624B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681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value</w:t>
            </w:r>
            <w:r w:rsidRPr="0068100F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687BA3" w:rsidRPr="0068100F" w14:paraId="65B0FBCE" w14:textId="77777777" w:rsidTr="00691BBE">
        <w:trPr>
          <w:trHeight w:val="735"/>
        </w:trPr>
        <w:tc>
          <w:tcPr>
            <w:tcW w:w="11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CA9D6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10.1 </w:t>
            </w:r>
          </w:p>
        </w:tc>
        <w:tc>
          <w:tcPr>
            <w:tcW w:w="691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C257F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During the past 4 weeks, how much of the time has your physical health or emotional problems interfered with your social activities (like visiting with friends, relative, etc)? </w:t>
            </w:r>
          </w:p>
        </w:tc>
        <w:tc>
          <w:tcPr>
            <w:tcW w:w="9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7602B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0.288</w:t>
            </w:r>
          </w:p>
        </w:tc>
      </w:tr>
      <w:tr w:rsidR="00687BA3" w:rsidRPr="0068100F" w14:paraId="309E355B" w14:textId="77777777" w:rsidTr="00691BBE">
        <w:trPr>
          <w:trHeight w:val="7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8F1CA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10.2 </w:t>
            </w:r>
          </w:p>
        </w:tc>
        <w:tc>
          <w:tcPr>
            <w:tcW w:w="6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0B810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Compared to your usual level of social activity, has your social activity during the past 6 months decreased, stayed the same or increased because of a change in your physical or emotional condition?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203F2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0.582</w:t>
            </w:r>
          </w:p>
        </w:tc>
      </w:tr>
      <w:tr w:rsidR="00687BA3" w:rsidRPr="0068100F" w14:paraId="3E5DC237" w14:textId="77777777" w:rsidTr="00691BBE">
        <w:trPr>
          <w:trHeight w:val="465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1A0C0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10.3 </w:t>
            </w:r>
          </w:p>
        </w:tc>
        <w:tc>
          <w:tcPr>
            <w:tcW w:w="6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0C488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 xml:space="preserve">Compared to other your age, are your social activities </w:t>
            </w:r>
            <w:proofErr w:type="gramStart"/>
            <w:r w:rsidRPr="0068100F">
              <w:rPr>
                <w:rFonts w:ascii="Times New Roman" w:hAnsi="Times New Roman" w:cs="Times New Roman"/>
                <w:color w:val="000000" w:themeColor="text1"/>
              </w:rPr>
              <w:t>more or less limited</w:t>
            </w:r>
            <w:proofErr w:type="gramEnd"/>
            <w:r w:rsidRPr="0068100F">
              <w:rPr>
                <w:rFonts w:ascii="Times New Roman" w:hAnsi="Times New Roman" w:cs="Times New Roman"/>
                <w:color w:val="000000" w:themeColor="text1"/>
              </w:rPr>
              <w:t xml:space="preserve"> because of your physical health or emotional problems?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08CFF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5</w:t>
            </w:r>
            <w:r w:rsidRPr="0068100F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687BA3" w:rsidRPr="0068100F" w14:paraId="770CF82F" w14:textId="77777777" w:rsidTr="00691BBE">
        <w:trPr>
          <w:trHeight w:val="735"/>
        </w:trPr>
        <w:tc>
          <w:tcPr>
            <w:tcW w:w="112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DF09EEF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10.4 </w:t>
            </w:r>
          </w:p>
        </w:tc>
        <w:tc>
          <w:tcPr>
            <w:tcW w:w="691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30E0055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During the last 4 weeks, to what extend has your physical health or emotional problems interfered with your normal social activities with family, friends, neighbours or groups?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B2F779F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0.762 </w:t>
            </w:r>
          </w:p>
        </w:tc>
      </w:tr>
    </w:tbl>
    <w:p w14:paraId="0B1164F8" w14:textId="77777777" w:rsidR="00687BA3" w:rsidRPr="0068100F" w:rsidRDefault="00687BA3" w:rsidP="00687BA3">
      <w:pPr>
        <w:pStyle w:val="pf0"/>
        <w:spacing w:line="480" w:lineRule="auto"/>
        <w:rPr>
          <w:i/>
          <w:iCs/>
          <w:sz w:val="22"/>
          <w:szCs w:val="22"/>
        </w:rPr>
      </w:pPr>
      <w:r w:rsidRPr="0068100F">
        <w:rPr>
          <w:i/>
          <w:iCs/>
          <w:color w:val="000000" w:themeColor="text1"/>
          <w:sz w:val="22"/>
          <w:szCs w:val="22"/>
        </w:rPr>
        <w:lastRenderedPageBreak/>
        <w:t>Appendix 4 - Individual Fisher’s exact test p values for components of the ‘</w:t>
      </w:r>
      <w:r w:rsidRPr="0068100F">
        <w:rPr>
          <w:rStyle w:val="cf01"/>
          <w:i/>
          <w:iCs/>
          <w:sz w:val="22"/>
          <w:szCs w:val="22"/>
        </w:rPr>
        <w:t>Measures of social support’ section of the CGA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CDD4E9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9"/>
        <w:gridCol w:w="6927"/>
        <w:gridCol w:w="980"/>
      </w:tblGrid>
      <w:tr w:rsidR="00687BA3" w:rsidRPr="0068100F" w14:paraId="11ACC497" w14:textId="77777777" w:rsidTr="00691BBE">
        <w:trPr>
          <w:trHeight w:val="555"/>
        </w:trPr>
        <w:tc>
          <w:tcPr>
            <w:tcW w:w="11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55B4243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uestion number </w:t>
            </w:r>
            <w:r w:rsidRPr="0068100F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9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909CAE8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uestion text</w:t>
            </w:r>
            <w:r w:rsidRPr="0068100F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7B9E5AB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681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value</w:t>
            </w:r>
            <w:r w:rsidRPr="0068100F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687BA3" w:rsidRPr="0068100F" w14:paraId="4BB493BB" w14:textId="77777777" w:rsidTr="00691BBE">
        <w:trPr>
          <w:trHeight w:val="255"/>
        </w:trPr>
        <w:tc>
          <w:tcPr>
            <w:tcW w:w="11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E84D0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11.1 </w:t>
            </w:r>
          </w:p>
        </w:tc>
        <w:tc>
          <w:tcPr>
            <w:tcW w:w="692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9DCA1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Is there someone to help you if you were confined to bed? </w:t>
            </w:r>
          </w:p>
        </w:tc>
        <w:tc>
          <w:tcPr>
            <w:tcW w:w="9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1E7C0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0.093 </w:t>
            </w:r>
          </w:p>
        </w:tc>
      </w:tr>
      <w:tr w:rsidR="00687BA3" w:rsidRPr="0068100F" w14:paraId="04CF2846" w14:textId="77777777" w:rsidTr="00691BBE">
        <w:trPr>
          <w:trHeight w:val="555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444D3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11.2 </w:t>
            </w:r>
          </w:p>
        </w:tc>
        <w:tc>
          <w:tcPr>
            <w:tcW w:w="6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12EF6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Is there someone you can count on to listen to you when you need to talk?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38B2E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0.900</w:t>
            </w:r>
          </w:p>
        </w:tc>
      </w:tr>
      <w:tr w:rsidR="00687BA3" w:rsidRPr="0068100F" w14:paraId="44FA5D04" w14:textId="77777777" w:rsidTr="00691BBE">
        <w:trPr>
          <w:trHeight w:val="255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8C0A0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11.3 </w:t>
            </w:r>
          </w:p>
        </w:tc>
        <w:tc>
          <w:tcPr>
            <w:tcW w:w="6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280A1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Is there someone to give you good advice about a crisis?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D9DC6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0.177</w:t>
            </w:r>
          </w:p>
        </w:tc>
      </w:tr>
      <w:tr w:rsidR="00687BA3" w:rsidRPr="0068100F" w14:paraId="42458384" w14:textId="77777777" w:rsidTr="00691BBE">
        <w:trPr>
          <w:trHeight w:val="255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F431C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11.4 </w:t>
            </w:r>
          </w:p>
        </w:tc>
        <w:tc>
          <w:tcPr>
            <w:tcW w:w="6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E6F26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Is there someone to take you to the doctor if needed?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AE6D0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0.178 </w:t>
            </w:r>
          </w:p>
        </w:tc>
      </w:tr>
      <w:tr w:rsidR="00687BA3" w:rsidRPr="0068100F" w14:paraId="04A09C6F" w14:textId="77777777" w:rsidTr="00691BBE">
        <w:trPr>
          <w:trHeight w:val="555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34381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11.5 </w:t>
            </w:r>
          </w:p>
        </w:tc>
        <w:tc>
          <w:tcPr>
            <w:tcW w:w="6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1A2EC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Is there someone to give you information to help you understand a situation?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429B4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0.256</w:t>
            </w:r>
          </w:p>
        </w:tc>
      </w:tr>
      <w:tr w:rsidR="00687BA3" w:rsidRPr="0068100F" w14:paraId="2372560C" w14:textId="77777777" w:rsidTr="00691BBE">
        <w:trPr>
          <w:trHeight w:val="555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E1116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11.6 </w:t>
            </w:r>
          </w:p>
        </w:tc>
        <w:tc>
          <w:tcPr>
            <w:tcW w:w="6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24CC2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Is there someone to confide in or talk to about yourself or your problems?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7B186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0.219</w:t>
            </w:r>
          </w:p>
        </w:tc>
      </w:tr>
      <w:tr w:rsidR="00687BA3" w:rsidRPr="0068100F" w14:paraId="5C1619D9" w14:textId="77777777" w:rsidTr="00691BBE">
        <w:trPr>
          <w:trHeight w:val="555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BC134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11.7 </w:t>
            </w:r>
          </w:p>
        </w:tc>
        <w:tc>
          <w:tcPr>
            <w:tcW w:w="6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FE697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Is there someone to prepare your meals if you were unable to do it yourself?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E350E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0.809</w:t>
            </w:r>
          </w:p>
        </w:tc>
      </w:tr>
      <w:tr w:rsidR="00687BA3" w:rsidRPr="0068100F" w14:paraId="66D449C6" w14:textId="77777777" w:rsidTr="00691BBE">
        <w:trPr>
          <w:trHeight w:val="255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A89C6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11.8 </w:t>
            </w:r>
          </w:p>
        </w:tc>
        <w:tc>
          <w:tcPr>
            <w:tcW w:w="6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45900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Is there someone whose advice you really want?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760AA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12</w:t>
            </w:r>
            <w:r w:rsidRPr="0068100F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687BA3" w:rsidRPr="0068100F" w14:paraId="35F0E2B4" w14:textId="77777777" w:rsidTr="00691BBE">
        <w:trPr>
          <w:trHeight w:val="255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F1FF8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11.9 </w:t>
            </w:r>
          </w:p>
        </w:tc>
        <w:tc>
          <w:tcPr>
            <w:tcW w:w="6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A74A4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Is there someone to help you with daily chores if you were sick?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981AF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0.881 </w:t>
            </w:r>
          </w:p>
        </w:tc>
      </w:tr>
      <w:tr w:rsidR="00687BA3" w:rsidRPr="0068100F" w14:paraId="100946B7" w14:textId="77777777" w:rsidTr="00691BBE">
        <w:trPr>
          <w:trHeight w:val="255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5DBD8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11.10</w:t>
            </w:r>
          </w:p>
        </w:tc>
        <w:tc>
          <w:tcPr>
            <w:tcW w:w="6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FE01C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Is there someone to share your most private worries and fears with?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56890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0.743 </w:t>
            </w:r>
          </w:p>
        </w:tc>
      </w:tr>
      <w:tr w:rsidR="00687BA3" w:rsidRPr="0068100F" w14:paraId="25DD2216" w14:textId="77777777" w:rsidTr="00691BBE">
        <w:trPr>
          <w:trHeight w:val="555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A8B42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11.11 </w:t>
            </w:r>
          </w:p>
        </w:tc>
        <w:tc>
          <w:tcPr>
            <w:tcW w:w="6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D4656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Is there someone to turn to for suggestions about how to deal with a personal problem?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FFF2D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0.323 </w:t>
            </w:r>
          </w:p>
        </w:tc>
      </w:tr>
      <w:tr w:rsidR="00687BA3" w:rsidRPr="0068100F" w14:paraId="5E481C45" w14:textId="77777777" w:rsidTr="00691BBE">
        <w:trPr>
          <w:trHeight w:val="255"/>
        </w:trPr>
        <w:tc>
          <w:tcPr>
            <w:tcW w:w="11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F717D6F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11.12 </w:t>
            </w:r>
          </w:p>
        </w:tc>
        <w:tc>
          <w:tcPr>
            <w:tcW w:w="692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FE5E431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Is there someone who understands your problems?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16FEF9D" w14:textId="77777777" w:rsidR="00687BA3" w:rsidRPr="0068100F" w:rsidRDefault="00687BA3" w:rsidP="00691BBE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8100F">
              <w:rPr>
                <w:rFonts w:ascii="Times New Roman" w:hAnsi="Times New Roman" w:cs="Times New Roman"/>
                <w:color w:val="000000" w:themeColor="text1"/>
              </w:rPr>
              <w:t>0.595 </w:t>
            </w:r>
          </w:p>
        </w:tc>
      </w:tr>
    </w:tbl>
    <w:p w14:paraId="0F7172CA" w14:textId="77777777" w:rsidR="00687BA3" w:rsidRPr="0068100F" w:rsidRDefault="00687BA3" w:rsidP="00687BA3">
      <w:pPr>
        <w:spacing w:line="480" w:lineRule="auto"/>
        <w:rPr>
          <w:rFonts w:ascii="Times New Roman" w:hAnsi="Times New Roman" w:cs="Times New Roman"/>
        </w:rPr>
      </w:pPr>
    </w:p>
    <w:p w14:paraId="0E4D5C31" w14:textId="77777777" w:rsidR="00687BA3" w:rsidRPr="0068100F" w:rsidRDefault="00687BA3" w:rsidP="00687BA3">
      <w:pPr>
        <w:spacing w:line="480" w:lineRule="auto"/>
        <w:rPr>
          <w:rFonts w:ascii="Times New Roman" w:hAnsi="Times New Roman" w:cs="Times New Roman"/>
        </w:rPr>
      </w:pPr>
    </w:p>
    <w:p w14:paraId="48D68F1A" w14:textId="77777777" w:rsidR="00687BA3" w:rsidRPr="0068100F" w:rsidRDefault="00687BA3" w:rsidP="00687BA3">
      <w:pPr>
        <w:spacing w:line="480" w:lineRule="auto"/>
        <w:rPr>
          <w:rFonts w:ascii="Times New Roman" w:hAnsi="Times New Roman" w:cs="Times New Roman"/>
        </w:rPr>
      </w:pPr>
    </w:p>
    <w:p w14:paraId="6A3CC756" w14:textId="77777777" w:rsidR="00687BA3" w:rsidRPr="0068100F" w:rsidRDefault="00687BA3" w:rsidP="00687BA3">
      <w:pPr>
        <w:spacing w:line="480" w:lineRule="auto"/>
        <w:rPr>
          <w:rFonts w:ascii="Times New Roman" w:hAnsi="Times New Roman" w:cs="Times New Roman"/>
        </w:rPr>
      </w:pPr>
    </w:p>
    <w:p w14:paraId="38B827DA" w14:textId="77777777" w:rsidR="00687BA3" w:rsidRPr="0068100F" w:rsidRDefault="00687BA3" w:rsidP="00687BA3">
      <w:pPr>
        <w:spacing w:line="480" w:lineRule="auto"/>
        <w:rPr>
          <w:rFonts w:ascii="Times New Roman" w:hAnsi="Times New Roman" w:cs="Times New Roman"/>
        </w:rPr>
      </w:pPr>
    </w:p>
    <w:p w14:paraId="6C50045A" w14:textId="77777777" w:rsidR="00687BA3" w:rsidRPr="00687BA3" w:rsidRDefault="00687BA3" w:rsidP="00687BA3">
      <w:pPr>
        <w:jc w:val="right"/>
      </w:pPr>
    </w:p>
    <w:sectPr w:rsidR="00687BA3" w:rsidRPr="00687B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2F7"/>
    <w:rsid w:val="000242AD"/>
    <w:rsid w:val="003A56E5"/>
    <w:rsid w:val="003F37E2"/>
    <w:rsid w:val="00687BA3"/>
    <w:rsid w:val="006C0BDF"/>
    <w:rsid w:val="007039FD"/>
    <w:rsid w:val="007160B5"/>
    <w:rsid w:val="007D59AC"/>
    <w:rsid w:val="00C073B0"/>
    <w:rsid w:val="00E502F7"/>
    <w:rsid w:val="00F61371"/>
    <w:rsid w:val="00F64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87FD67"/>
  <w15:chartTrackingRefBased/>
  <w15:docId w15:val="{9DA87DDD-6DCE-2E4B-948E-1052DC1BB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7E2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02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02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02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02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02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02F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02F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02F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02F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2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02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02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02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02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02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02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02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02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02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02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02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02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02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02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02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02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02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02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02F7"/>
    <w:rPr>
      <w:b/>
      <w:bCs/>
      <w:smallCaps/>
      <w:color w:val="0F4761" w:themeColor="accent1" w:themeShade="BF"/>
      <w:spacing w:val="5"/>
    </w:rPr>
  </w:style>
  <w:style w:type="character" w:customStyle="1" w:styleId="cf01">
    <w:name w:val="cf01"/>
    <w:basedOn w:val="DefaultParagraphFont"/>
    <w:rsid w:val="00687BA3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uiPriority w:val="1"/>
    <w:rsid w:val="00687BA3"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55</Words>
  <Characters>3158</Characters>
  <Application>Microsoft Office Word</Application>
  <DocSecurity>0</DocSecurity>
  <Lines>71</Lines>
  <Paragraphs>36</Paragraphs>
  <ScaleCrop>false</ScaleCrop>
  <Company/>
  <LinksUpToDate>false</LinksUpToDate>
  <CharactersWithSpaces>3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Hindler</dc:creator>
  <cp:keywords/>
  <dc:description/>
  <cp:lastModifiedBy>Gina Hindler</cp:lastModifiedBy>
  <cp:revision>2</cp:revision>
  <dcterms:created xsi:type="dcterms:W3CDTF">2024-08-14T15:34:00Z</dcterms:created>
  <dcterms:modified xsi:type="dcterms:W3CDTF">2024-08-14T15:34:00Z</dcterms:modified>
</cp:coreProperties>
</file>